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1AC04" w14:textId="574C3635" w:rsidR="005D69DF" w:rsidRDefault="005D69DF" w:rsidP="005D69DF">
      <w:r>
        <w:rPr>
          <w:noProof/>
          <w:color w:val="000000"/>
        </w:rPr>
        <w:drawing>
          <wp:inline distT="0" distB="0" distL="0" distR="0" wp14:anchorId="3B2B60C1" wp14:editId="0A2BAC53">
            <wp:extent cx="5590540" cy="6602730"/>
            <wp:effectExtent l="0" t="0" r="0" b="0"/>
            <wp:docPr id="30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90540" cy="66027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396FC8E" w14:textId="1C450B77" w:rsidR="007062C0" w:rsidRDefault="005D69DF" w:rsidP="005D69DF">
      <w:r w:rsidRPr="005D69DF">
        <w:rPr>
          <w:b/>
          <w:bCs/>
        </w:rPr>
        <w:t>S3 Fig.</w:t>
      </w:r>
      <w:r>
        <w:t xml:space="preserve"> Longitudinal analysis of performance on the illusory 2B1F condition of the SIFI task with IPAQ trajectory with the sex interaction.</w:t>
      </w:r>
    </w:p>
    <w:sectPr w:rsidR="007062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9DF"/>
    <w:rsid w:val="003A401F"/>
    <w:rsid w:val="005D69DF"/>
    <w:rsid w:val="007062C0"/>
    <w:rsid w:val="00C4572C"/>
    <w:rsid w:val="00D46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AA931"/>
  <w15:chartTrackingRefBased/>
  <w15:docId w15:val="{1B3386CD-0DDA-4F03-8207-F8FDCB64E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Azizi</dc:creator>
  <cp:keywords/>
  <dc:description/>
  <cp:lastModifiedBy>Zahra Azizi</cp:lastModifiedBy>
  <cp:revision>2</cp:revision>
  <dcterms:created xsi:type="dcterms:W3CDTF">2023-09-24T12:58:00Z</dcterms:created>
  <dcterms:modified xsi:type="dcterms:W3CDTF">2023-09-24T12:58:00Z</dcterms:modified>
</cp:coreProperties>
</file>